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1D4C7B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3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1D4C7B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Evidenced use within GLEAN </w:t>
      </w:r>
      <w:r w:rsid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MED/Q</w:t>
      </w:r>
      <w:r w:rsidR="001D4C7B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protein-coding genes</w:t>
      </w:r>
    </w:p>
    <w:tbl>
      <w:tblPr>
        <w:tblW w:w="0" w:type="auto"/>
        <w:tblLook w:val="04A0"/>
      </w:tblPr>
      <w:tblGrid>
        <w:gridCol w:w="1080"/>
        <w:gridCol w:w="2369"/>
        <w:gridCol w:w="963"/>
        <w:gridCol w:w="1956"/>
        <w:gridCol w:w="1965"/>
        <w:gridCol w:w="1818"/>
        <w:gridCol w:w="1965"/>
        <w:gridCol w:w="2058"/>
      </w:tblGrid>
      <w:tr w:rsidR="00AE5819" w:rsidRPr="00A44FCA" w:rsidTr="00AE5819">
        <w:trPr>
          <w:trHeight w:val="6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verage gene length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verage CDS length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verage exon per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verage exon length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verage intron length (bp)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De</w:t>
            </w:r>
            <w:r w:rsidR="001D4C7B" w:rsidRPr="00A44FC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A44FC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ugus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40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8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54.7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s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60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8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58.0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1D4C7B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cyrthosiphon pi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26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7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74.1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nopheles gamb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1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69.8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pis mell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9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1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44.4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us hu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87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85.6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odnius prolix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4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0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13.3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ibolium castan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99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5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95.6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Zootermopsis nev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5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5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98.2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ombyx m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0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1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17.7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Drosophila melan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47.6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-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47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8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72.0 </w:t>
            </w:r>
          </w:p>
        </w:tc>
      </w:tr>
      <w:tr w:rsidR="00AE58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="001D4C7B"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0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04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04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3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62.7 </w:t>
            </w:r>
          </w:p>
        </w:tc>
      </w:tr>
    </w:tbl>
    <w:p w:rsidR="00DA7F73" w:rsidRPr="00A44FCA" w:rsidRDefault="00DA7F73" w:rsidP="00F81C19">
      <w:pPr>
        <w:jc w:val="left"/>
        <w:rPr>
          <w:rFonts w:ascii="Times New Roman" w:hAnsi="Times New Roman" w:cs="Times New Roman"/>
          <w:szCs w:val="21"/>
        </w:rPr>
      </w:pPr>
    </w:p>
    <w:sectPr w:rsidR="00DA7F73" w:rsidRPr="00A44FCA" w:rsidSect="004D63C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0787" w:rsidRDefault="00D50787" w:rsidP="001D6F99">
      <w:r>
        <w:separator/>
      </w:r>
    </w:p>
  </w:endnote>
  <w:endnote w:type="continuationSeparator" w:id="1">
    <w:p w:rsidR="00D50787" w:rsidRDefault="00D50787" w:rsidP="001D6F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5819" w:rsidRPr="00AE5819" w:rsidRDefault="00080F9F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4D63CC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0787" w:rsidRDefault="00D50787" w:rsidP="001D6F99">
      <w:r>
        <w:separator/>
      </w:r>
    </w:p>
  </w:footnote>
  <w:footnote w:type="continuationSeparator" w:id="1">
    <w:p w:rsidR="00D50787" w:rsidRDefault="00D50787" w:rsidP="001D6F9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0F9F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3CC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787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able of authorities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title">
    <w:name w:val="title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5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6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litao</cp:lastModifiedBy>
  <cp:revision>6</cp:revision>
  <cp:lastPrinted>2016-01-11T12:21:00Z</cp:lastPrinted>
  <dcterms:created xsi:type="dcterms:W3CDTF">2016-06-20T01:17:00Z</dcterms:created>
  <dcterms:modified xsi:type="dcterms:W3CDTF">2016-06-21T00:51:00Z</dcterms:modified>
</cp:coreProperties>
</file>